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FB304" w14:textId="2B7A9233" w:rsidR="00604219" w:rsidRPr="00A86CB4" w:rsidRDefault="00604219" w:rsidP="00604219">
      <w:pPr>
        <w:rPr>
          <w:rFonts w:ascii="Times New Roman" w:hAnsi="Times New Roman" w:cs="Times New Roman"/>
          <w:b/>
          <w:bCs/>
        </w:rPr>
      </w:pPr>
      <w:r w:rsidRPr="00A86CB4">
        <w:rPr>
          <w:rFonts w:ascii="Times New Roman" w:hAnsi="Times New Roman" w:cs="Times New Roman"/>
          <w:b/>
          <w:bCs/>
        </w:rPr>
        <w:t>Appendices</w:t>
      </w:r>
    </w:p>
    <w:p w14:paraId="43838B60" w14:textId="77777777" w:rsidR="00604219" w:rsidRPr="00A86CB4" w:rsidRDefault="00604219" w:rsidP="00604219">
      <w:pPr>
        <w:rPr>
          <w:rFonts w:ascii="Times New Roman" w:hAnsi="Times New Roman" w:cs="Times New Roman"/>
        </w:rPr>
      </w:pPr>
    </w:p>
    <w:p w14:paraId="2886C36F" w14:textId="77777777" w:rsidR="00604219" w:rsidRPr="00A86CB4" w:rsidRDefault="00604219" w:rsidP="00604219">
      <w:pPr>
        <w:rPr>
          <w:rFonts w:ascii="Times New Roman" w:hAnsi="Times New Roman" w:cs="Times New Roman"/>
        </w:rPr>
      </w:pPr>
    </w:p>
    <w:p w14:paraId="55043FD5" w14:textId="77777777" w:rsidR="00604219" w:rsidRPr="00A86CB4" w:rsidRDefault="00604219" w:rsidP="00604219">
      <w:pPr>
        <w:rPr>
          <w:rFonts w:ascii="Times New Roman" w:hAnsi="Times New Roman" w:cs="Times New Roman"/>
          <w:b/>
          <w:bCs/>
        </w:rPr>
      </w:pPr>
      <w:r w:rsidRPr="00A86CB4">
        <w:rPr>
          <w:rFonts w:ascii="Times New Roman" w:hAnsi="Times New Roman" w:cs="Times New Roman"/>
          <w:b/>
          <w:bCs/>
        </w:rPr>
        <w:t xml:space="preserve">Appendix 1. </w:t>
      </w:r>
      <w:r w:rsidRPr="00A86CB4">
        <w:rPr>
          <w:rFonts w:ascii="Times New Roman" w:eastAsia="Times New Roman" w:hAnsi="Times New Roman" w:cs="Times New Roman"/>
          <w:b/>
          <w:bCs/>
          <w:color w:val="000000"/>
        </w:rPr>
        <w:t xml:space="preserve">Key variable names and questions used (PHIA survey instruments) </w:t>
      </w:r>
    </w:p>
    <w:p w14:paraId="1F11A54C" w14:textId="77777777" w:rsidR="00604219" w:rsidRPr="00A86CB4" w:rsidRDefault="00604219" w:rsidP="00604219">
      <w:pPr>
        <w:rPr>
          <w:rFonts w:ascii="Times New Roman" w:hAnsi="Times New Roman" w:cs="Times New Roman"/>
          <w:b/>
          <w:bCs/>
        </w:rPr>
      </w:pPr>
    </w:p>
    <w:p w14:paraId="02FF2310" w14:textId="77777777" w:rsidR="00604219" w:rsidRPr="00A86CB4" w:rsidRDefault="00604219" w:rsidP="00604219">
      <w:pPr>
        <w:rPr>
          <w:rFonts w:ascii="Times New Roman" w:hAnsi="Times New Roman" w:cs="Times New Roman"/>
          <w:b/>
          <w:bCs/>
        </w:rPr>
      </w:pPr>
    </w:p>
    <w:p w14:paraId="10F0D71C" w14:textId="77777777" w:rsidR="00604219" w:rsidRPr="00A86CB4" w:rsidRDefault="00604219" w:rsidP="00604219">
      <w:pPr>
        <w:rPr>
          <w:rFonts w:ascii="Times New Roman" w:hAnsi="Times New Roman" w:cs="Times New Roman"/>
        </w:rPr>
      </w:pP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985"/>
        <w:gridCol w:w="7375"/>
      </w:tblGrid>
      <w:tr w:rsidR="00604219" w:rsidRPr="00A86CB4" w14:paraId="78EC7407" w14:textId="77777777" w:rsidTr="00CD1AC6">
        <w:trPr>
          <w:trHeight w:val="300"/>
        </w:trPr>
        <w:tc>
          <w:tcPr>
            <w:tcW w:w="9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0CCB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Key variable names and questions used (PHIA survey instruments)</w:t>
            </w:r>
          </w:p>
        </w:tc>
      </w:tr>
      <w:tr w:rsidR="00604219" w:rsidRPr="00A86CB4" w14:paraId="75E2706A" w14:textId="77777777" w:rsidTr="00CD1A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C17CC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9C335" w14:textId="77777777" w:rsidR="00604219" w:rsidRPr="00A86CB4" w:rsidRDefault="00604219" w:rsidP="00CD1A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s used</w:t>
            </w:r>
          </w:p>
        </w:tc>
      </w:tr>
      <w:tr w:rsidR="00604219" w:rsidRPr="00A86CB4" w14:paraId="61644F81" w14:textId="77777777" w:rsidTr="00CD1A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7A23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ent sick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4C49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04219" w:rsidRPr="00A86CB4" w14:paraId="6D038D8D" w14:textId="77777777" w:rsidTr="00CD1AC6">
        <w:trPr>
          <w:trHeight w:val="8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F089" w14:textId="77777777" w:rsidR="00604219" w:rsidRPr="00A86CB4" w:rsidRDefault="00604219" w:rsidP="00CD1AC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>momsick</w:t>
            </w:r>
            <w:proofErr w:type="spellEnd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AAE75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Has [HHRNAME*]'s natural mother been very sick for at least 3 months during the past 12 months, that is she was too sick to work or do normal activities? YES 1 NO 2 DON'T KNOW</w:t>
            </w:r>
          </w:p>
        </w:tc>
      </w:tr>
      <w:tr w:rsidR="00604219" w:rsidRPr="00A86CB4" w14:paraId="1BE497DD" w14:textId="77777777" w:rsidTr="00CD1AC6">
        <w:trPr>
          <w:trHeight w:val="8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4C44" w14:textId="77777777" w:rsidR="00604219" w:rsidRPr="00A86CB4" w:rsidRDefault="00604219" w:rsidP="00CD1AC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>dadsick</w:t>
            </w:r>
            <w:proofErr w:type="spellEnd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C91DC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Has [HHRNAME*]'s natural father been very sick for at least 3 months during the past 12 months, that is he was too sick to work or do normal activities? YES 1 NO 2</w:t>
            </w:r>
          </w:p>
        </w:tc>
      </w:tr>
      <w:tr w:rsidR="00604219" w:rsidRPr="00A86CB4" w14:paraId="30CED51E" w14:textId="77777777" w:rsidTr="00CD1AC6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C557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5C18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04219" w:rsidRPr="00A86CB4" w14:paraId="6C64D2D8" w14:textId="77777777" w:rsidTr="00CD1A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B5EB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 work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BFED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04219" w:rsidRPr="00A86CB4" w14:paraId="617F1479" w14:textId="77777777" w:rsidTr="00CD1AC6">
        <w:trPr>
          <w:trHeight w:val="5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8A19" w14:textId="77777777" w:rsidR="00604219" w:rsidRPr="00A86CB4" w:rsidRDefault="00604219" w:rsidP="00CD1AC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sellsx12mo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3D4FE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In the last 12 months, have you sold sex for money? </w:t>
            </w:r>
            <w:proofErr w:type="gramStart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>( YES</w:t>
            </w:r>
            <w:proofErr w:type="gramEnd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 1  NO  2  DON’T KNOW  ‐8 REFUSED) </w:t>
            </w:r>
          </w:p>
        </w:tc>
      </w:tr>
      <w:tr w:rsidR="00604219" w:rsidRPr="00A86CB4" w14:paraId="1E35F1FC" w14:textId="77777777" w:rsidTr="00CD1AC6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5DFE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B2A9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04219" w:rsidRPr="00A86CB4" w14:paraId="4D412829" w14:textId="77777777" w:rsidTr="00CD1AC6">
        <w:trPr>
          <w:trHeight w:val="12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11C4D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 of the last three sexual partners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81F3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04219" w:rsidRPr="00A86CB4" w14:paraId="2411C440" w14:textId="77777777" w:rsidTr="00CD1AC6">
        <w:trPr>
          <w:trHeight w:val="5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816A" w14:textId="77777777" w:rsidR="00604219" w:rsidRPr="00A86CB4" w:rsidRDefault="00604219" w:rsidP="00CD1AC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partgender1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79526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Is [INITIALS Partner </w:t>
            </w:r>
            <w:proofErr w:type="gramStart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>1 ]</w:t>
            </w:r>
            <w:proofErr w:type="gramEnd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 male or female? (MALE  1, FEMALE  2, DON’T </w:t>
            </w:r>
            <w:proofErr w:type="gramStart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>KNOW  ‐</w:t>
            </w:r>
            <w:proofErr w:type="gramEnd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>8  REFUSED)</w:t>
            </w:r>
          </w:p>
        </w:tc>
      </w:tr>
      <w:tr w:rsidR="00604219" w:rsidRPr="00A86CB4" w14:paraId="704C32B1" w14:textId="77777777" w:rsidTr="00CD1AC6">
        <w:trPr>
          <w:trHeight w:val="5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7EE0" w14:textId="77777777" w:rsidR="00604219" w:rsidRPr="00A86CB4" w:rsidRDefault="00604219" w:rsidP="00CD1AC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partgender2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A36FB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Is [INITIALS Partner </w:t>
            </w:r>
            <w:proofErr w:type="gramStart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>2 ]</w:t>
            </w:r>
            <w:proofErr w:type="gramEnd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 male or female? (MALE  1, FEMALE  2, DON’T </w:t>
            </w:r>
            <w:proofErr w:type="gramStart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>KNOW  ‐</w:t>
            </w:r>
            <w:proofErr w:type="gramEnd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>8  REFUSED)</w:t>
            </w:r>
          </w:p>
        </w:tc>
      </w:tr>
      <w:tr w:rsidR="00604219" w:rsidRPr="00A86CB4" w14:paraId="1C5DAEC7" w14:textId="77777777" w:rsidTr="00CD1AC6">
        <w:trPr>
          <w:trHeight w:val="5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A5B7" w14:textId="77777777" w:rsidR="00604219" w:rsidRPr="00A86CB4" w:rsidRDefault="00604219" w:rsidP="00CD1AC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partgender3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F293C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Is [INITIALS Partner </w:t>
            </w:r>
            <w:proofErr w:type="gramStart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>3 ]</w:t>
            </w:r>
            <w:proofErr w:type="gramEnd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 male or female? (MALE  1, FEMALE  2, DON’T </w:t>
            </w:r>
            <w:proofErr w:type="gramStart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>KNOW  ‐</w:t>
            </w:r>
            <w:proofErr w:type="gramEnd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>8  REFUSED)</w:t>
            </w:r>
          </w:p>
        </w:tc>
      </w:tr>
      <w:tr w:rsidR="00604219" w:rsidRPr="00A86CB4" w14:paraId="5B944D45" w14:textId="77777777" w:rsidTr="00CD1AC6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C2D0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7A16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04219" w:rsidRPr="00A86CB4" w14:paraId="4902FD01" w14:textId="77777777" w:rsidTr="00CD1AC6">
        <w:trPr>
          <w:trHeight w:val="8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54182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conomic Support</w:t>
            </w:r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 econsup03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F237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Has your household received any of the following forms of </w:t>
            </w:r>
            <w:proofErr w:type="gramStart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>external</w:t>
            </w:r>
            <w:proofErr w:type="gramEnd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0CEF0798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economic support in the last 12 months? Read the responses aloud, select all that apply. </w:t>
            </w:r>
          </w:p>
        </w:tc>
      </w:tr>
      <w:tr w:rsidR="00604219" w:rsidRPr="00A86CB4" w14:paraId="2AD1108F" w14:textId="77777777" w:rsidTr="00CD1AC6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DE57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7451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Nothing</w:t>
            </w:r>
          </w:p>
        </w:tc>
      </w:tr>
      <w:tr w:rsidR="00604219" w:rsidRPr="00A86CB4" w14:paraId="49D224B6" w14:textId="77777777" w:rsidTr="00CD1AC6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FC37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A1A5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Cash Transfers (</w:t>
            </w:r>
            <w:proofErr w:type="gramStart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>e.g.</w:t>
            </w:r>
            <w:proofErr w:type="gramEnd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 Pension, Disability Grants, Child Grant) </w:t>
            </w:r>
          </w:p>
        </w:tc>
      </w:tr>
      <w:tr w:rsidR="00604219" w:rsidRPr="00A86CB4" w14:paraId="74CD8F54" w14:textId="77777777" w:rsidTr="00CD1AC6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3801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48B1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Assistance for School Fees, </w:t>
            </w:r>
          </w:p>
        </w:tc>
      </w:tr>
      <w:tr w:rsidR="00604219" w:rsidRPr="00A86CB4" w14:paraId="52DCD782" w14:textId="77777777" w:rsidTr="00CD1AC6">
        <w:trPr>
          <w:trHeight w:val="5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9257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BACA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Material Support for Support for Education (</w:t>
            </w:r>
            <w:proofErr w:type="gramStart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>e.g.</w:t>
            </w:r>
            <w:proofErr w:type="gramEnd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 Uniforms, School Books, Education, Tuition Support, Bursaries), </w:t>
            </w:r>
          </w:p>
        </w:tc>
      </w:tr>
      <w:tr w:rsidR="00604219" w:rsidRPr="00A86CB4" w14:paraId="32405154" w14:textId="77777777" w:rsidTr="00CD1AC6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874A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25C2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Income Generations Support in Cash or Kind (</w:t>
            </w:r>
            <w:proofErr w:type="gramStart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>e.g.</w:t>
            </w:r>
            <w:proofErr w:type="gramEnd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 Agricultural Inputs), </w:t>
            </w:r>
          </w:p>
        </w:tc>
      </w:tr>
      <w:tr w:rsidR="00604219" w:rsidRPr="00A86CB4" w14:paraId="406735BD" w14:textId="77777777" w:rsidTr="00CD1AC6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D2CA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6FF8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Food Assistance provided at the Household or external support, </w:t>
            </w:r>
          </w:p>
        </w:tc>
      </w:tr>
      <w:tr w:rsidR="00604219" w:rsidRPr="00A86CB4" w14:paraId="7A0ADC70" w14:textId="77777777" w:rsidTr="00CD1AC6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79C9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03F6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Material or financial support for shelter, </w:t>
            </w:r>
          </w:p>
        </w:tc>
      </w:tr>
      <w:tr w:rsidR="00604219" w:rsidRPr="00A86CB4" w14:paraId="0DCF312A" w14:textId="77777777" w:rsidTr="00CD1AC6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C05B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2CB6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social pension. </w:t>
            </w:r>
          </w:p>
        </w:tc>
      </w:tr>
      <w:tr w:rsidR="00604219" w:rsidRPr="00A86CB4" w14:paraId="155BD8C5" w14:textId="77777777" w:rsidTr="00CD1AC6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D313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704C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04219" w:rsidRPr="00A86CB4" w14:paraId="1DFD3EF6" w14:textId="77777777" w:rsidTr="00CD1AC6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CA24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ld support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B957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In the last 12 months, has your household received any…</w:t>
            </w:r>
          </w:p>
        </w:tc>
      </w:tr>
      <w:tr w:rsidR="00604219" w:rsidRPr="00A86CB4" w14:paraId="32AD37F1" w14:textId="77777777" w:rsidTr="00CD1AC6">
        <w:trPr>
          <w:trHeight w:val="11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1CB1" w14:textId="77777777" w:rsidR="00604219" w:rsidRPr="00A86CB4" w:rsidRDefault="00604219" w:rsidP="00CD1AC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supportschol12 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A640E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Support for [HHRNAME*]'s schooling, such as allowance, free admission, books, or supplies, for which you did not have to pay? (YES 1 NO 2 DON'T KNOW)</w:t>
            </w:r>
          </w:p>
        </w:tc>
      </w:tr>
      <w:tr w:rsidR="00604219" w:rsidRPr="00A86CB4" w14:paraId="5A0E6520" w14:textId="77777777" w:rsidTr="00CD1AC6">
        <w:trPr>
          <w:trHeight w:val="85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DDA3" w14:textId="77777777" w:rsidR="00604219" w:rsidRPr="00A86CB4" w:rsidRDefault="00604219" w:rsidP="00CD1AC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supportsocial12 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E7BD2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Social support for [HHRNAME*] such as </w:t>
            </w:r>
            <w:proofErr w:type="gramStart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>help</w:t>
            </w:r>
            <w:proofErr w:type="gramEnd"/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 in household work, </w:t>
            </w:r>
          </w:p>
          <w:p w14:paraId="30B11DAD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training for a caregiver, or legal services, for which you did not have to </w:t>
            </w:r>
          </w:p>
          <w:p w14:paraId="15CC4F64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pay? (YES 1 NO 2 DON'T KNOW)</w:t>
            </w:r>
          </w:p>
        </w:tc>
      </w:tr>
      <w:tr w:rsidR="00604219" w:rsidRPr="00A86CB4" w14:paraId="4E0DEF51" w14:textId="77777777" w:rsidTr="00CD1AC6">
        <w:trPr>
          <w:trHeight w:val="11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667F" w14:textId="77777777" w:rsidR="00604219" w:rsidRPr="00A86CB4" w:rsidRDefault="00604219" w:rsidP="00CD1AC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supportmater12 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B093A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material support for [HHRNAME*], such as clothing, food, or financial </w:t>
            </w:r>
          </w:p>
          <w:p w14:paraId="53ADCFE9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support, for which you did not have to pay? (YES 1 NO 2 DON'T KNOW)</w:t>
            </w:r>
          </w:p>
        </w:tc>
      </w:tr>
      <w:tr w:rsidR="00604219" w:rsidRPr="00A86CB4" w14:paraId="73528BB5" w14:textId="77777777" w:rsidTr="00CD1AC6">
        <w:trPr>
          <w:trHeight w:val="11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CFD2" w14:textId="77777777" w:rsidR="00604219" w:rsidRPr="00A86CB4" w:rsidRDefault="00604219" w:rsidP="00CD1AC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supportemot12 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B5328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emotional or psychological support for [HHRNAME*], such as </w:t>
            </w:r>
          </w:p>
          <w:p w14:paraId="2981CAEC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companionship, counseling from a trained counselor, or spiritual support, which you received at home and for which you did not have to pay? (YES 1 NO 2 DON'T KNOW)</w:t>
            </w:r>
          </w:p>
        </w:tc>
      </w:tr>
      <w:tr w:rsidR="00604219" w:rsidRPr="00A86CB4" w14:paraId="6A789B55" w14:textId="77777777" w:rsidTr="00CD1AC6">
        <w:trPr>
          <w:trHeight w:val="85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6A600" w14:textId="77777777" w:rsidR="00604219" w:rsidRPr="00A86CB4" w:rsidRDefault="00604219" w:rsidP="00CD1AC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 xml:space="preserve">supportmed12 </w:t>
            </w:r>
          </w:p>
        </w:tc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DB2299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medical support for [HHRNAME*], such as medical care, supplies or </w:t>
            </w:r>
          </w:p>
          <w:p w14:paraId="34CAFDD5" w14:textId="77777777" w:rsidR="00604219" w:rsidRPr="00A86CB4" w:rsidRDefault="00604219" w:rsidP="00CD1A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6CB4">
              <w:rPr>
                <w:rFonts w:ascii="Times New Roman" w:eastAsia="Times New Roman" w:hAnsi="Times New Roman" w:cs="Times New Roman"/>
                <w:color w:val="000000"/>
              </w:rPr>
              <w:t>medicine, for which you did not have to pay? (YES 1 NO 2 DON'T KNOW)</w:t>
            </w:r>
          </w:p>
        </w:tc>
      </w:tr>
    </w:tbl>
    <w:p w14:paraId="2FEC0C9B" w14:textId="77777777" w:rsidR="00604219" w:rsidRPr="00A86CB4" w:rsidRDefault="00604219" w:rsidP="00604219">
      <w:pPr>
        <w:rPr>
          <w:rFonts w:ascii="Times New Roman" w:hAnsi="Times New Roman" w:cs="Times New Roman"/>
        </w:rPr>
      </w:pPr>
    </w:p>
    <w:sectPr w:rsidR="00604219" w:rsidRPr="00A86CB4" w:rsidSect="00CC1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219"/>
    <w:rsid w:val="004B5586"/>
    <w:rsid w:val="00604219"/>
    <w:rsid w:val="006D3FC2"/>
    <w:rsid w:val="00980F27"/>
    <w:rsid w:val="00A86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849B20"/>
  <w15:chartTrackingRefBased/>
  <w15:docId w15:val="{3E1CD2F9-A16E-4EF5-8E88-F9802DCAA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219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ANTA, David</dc:creator>
  <cp:keywords/>
  <dc:description/>
  <cp:lastModifiedBy>CHIPANTA, David</cp:lastModifiedBy>
  <cp:revision>2</cp:revision>
  <dcterms:created xsi:type="dcterms:W3CDTF">2021-07-27T19:34:00Z</dcterms:created>
  <dcterms:modified xsi:type="dcterms:W3CDTF">2021-07-27T19:34:00Z</dcterms:modified>
</cp:coreProperties>
</file>